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F86" w:rsidRPr="00B75F86" w:rsidRDefault="00B75F86" w:rsidP="00B75F86">
      <w:pPr>
        <w:pStyle w:val="ListParagraph"/>
        <w:widowControl w:val="0"/>
        <w:tabs>
          <w:tab w:val="left" w:pos="0"/>
        </w:tabs>
        <w:spacing w:line="480" w:lineRule="auto"/>
        <w:ind w:left="0"/>
        <w:jc w:val="both"/>
        <w:rPr>
          <w:rFonts w:cs="Times New Roman"/>
          <w:b/>
          <w:noProof/>
        </w:rPr>
      </w:pPr>
      <w:r w:rsidRPr="00B75F86">
        <w:rPr>
          <w:rFonts w:cs="Times New Roman"/>
          <w:b/>
          <w:noProof/>
        </w:rPr>
        <w:t xml:space="preserve">Table </w:t>
      </w:r>
      <w:r w:rsidR="00D76595">
        <w:rPr>
          <w:rFonts w:cs="Times New Roman"/>
          <w:b/>
          <w:noProof/>
        </w:rPr>
        <w:t>S</w:t>
      </w:r>
      <w:r w:rsidRPr="00B75F86">
        <w:rPr>
          <w:rFonts w:cs="Times New Roman"/>
          <w:b/>
          <w:noProof/>
        </w:rPr>
        <w:t>1 Characteristic of Variants detected and reported in CMH1157</w:t>
      </w:r>
    </w:p>
    <w:tbl>
      <w:tblPr>
        <w:tblStyle w:val="TableGrid"/>
        <w:tblW w:w="14737" w:type="dxa"/>
        <w:tblInd w:w="-972" w:type="dxa"/>
        <w:tblLayout w:type="fixed"/>
        <w:tblLook w:val="04A0"/>
      </w:tblPr>
      <w:tblGrid>
        <w:gridCol w:w="877"/>
        <w:gridCol w:w="2430"/>
        <w:gridCol w:w="1980"/>
        <w:gridCol w:w="1350"/>
        <w:gridCol w:w="1890"/>
        <w:gridCol w:w="1980"/>
        <w:gridCol w:w="1170"/>
        <w:gridCol w:w="1440"/>
        <w:gridCol w:w="1620"/>
      </w:tblGrid>
      <w:tr w:rsidR="00B75F86" w:rsidRPr="00B75F86" w:rsidTr="00B75F86">
        <w:tc>
          <w:tcPr>
            <w:tcW w:w="877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43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Coding change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Protein change</w:t>
            </w:r>
          </w:p>
        </w:tc>
        <w:tc>
          <w:tcPr>
            <w:tcW w:w="135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SIFT</w:t>
            </w:r>
          </w:p>
        </w:tc>
        <w:tc>
          <w:tcPr>
            <w:tcW w:w="189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PolyPhen2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dbSNP</w:t>
            </w:r>
          </w:p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170" w:type="dxa"/>
          </w:tcPr>
          <w:p w:rsidR="00B75F86" w:rsidRPr="00B75F86" w:rsidRDefault="00E24491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hyperlink r:id="rId4" w:history="1">
              <w:r w:rsidR="00B75F86" w:rsidRPr="00B75F86">
                <w:rPr>
                  <w:rFonts w:cs="Times New Roman"/>
                  <w:b/>
                  <w:sz w:val="22"/>
                  <w:szCs w:val="22"/>
                </w:rPr>
                <w:t>EVS</w:t>
              </w:r>
            </w:hyperlink>
            <w:r w:rsidR="00B75F86" w:rsidRPr="00B75F86">
              <w:rPr>
                <w:rFonts w:cs="Times New Roman"/>
                <w:b/>
                <w:sz w:val="22"/>
                <w:szCs w:val="22"/>
              </w:rPr>
              <w:t>  (all)</w:t>
            </w:r>
          </w:p>
        </w:tc>
        <w:tc>
          <w:tcPr>
            <w:tcW w:w="144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ExAC (Non-Finnish)</w:t>
            </w:r>
          </w:p>
        </w:tc>
        <w:tc>
          <w:tcPr>
            <w:tcW w:w="162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b/>
                <w:sz w:val="22"/>
                <w:szCs w:val="22"/>
              </w:rPr>
              <w:t>Inheritance</w:t>
            </w:r>
          </w:p>
        </w:tc>
      </w:tr>
      <w:tr w:rsidR="00B75F86" w:rsidRPr="00B75F86" w:rsidTr="00B75F86">
        <w:tc>
          <w:tcPr>
            <w:tcW w:w="877" w:type="dxa"/>
          </w:tcPr>
          <w:p w:rsidR="00B75F86" w:rsidRPr="00B75F86" w:rsidRDefault="00E24491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i/>
                <w:sz w:val="22"/>
                <w:szCs w:val="22"/>
              </w:rPr>
            </w:pPr>
            <w:hyperlink r:id="rId5" w:history="1">
              <w:r w:rsidR="00B75F86" w:rsidRPr="00B75F86">
                <w:rPr>
                  <w:rFonts w:cs="Times New Roman"/>
                  <w:i/>
                  <w:color w:val="333333"/>
                  <w:sz w:val="22"/>
                  <w:szCs w:val="22"/>
                </w:rPr>
                <w:t>PIGN</w:t>
              </w:r>
            </w:hyperlink>
            <w:r w:rsidR="00B75F86" w:rsidRPr="00B75F86">
              <w:rPr>
                <w:rFonts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43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NM_176787.4: c.284G&gt;A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NP_789744.1: p.Arg95Gln</w:t>
            </w:r>
          </w:p>
        </w:tc>
        <w:tc>
          <w:tcPr>
            <w:tcW w:w="135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deleterious (0.0)</w:t>
            </w:r>
          </w:p>
        </w:tc>
        <w:tc>
          <w:tcPr>
            <w:tcW w:w="189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Probably damaging (0.999)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rs374704368</w:t>
            </w:r>
          </w:p>
        </w:tc>
        <w:tc>
          <w:tcPr>
            <w:tcW w:w="117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0.0082 %</w:t>
            </w:r>
          </w:p>
        </w:tc>
        <w:tc>
          <w:tcPr>
            <w:tcW w:w="144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2/54416 (0.0037%)</w:t>
            </w:r>
          </w:p>
        </w:tc>
        <w:tc>
          <w:tcPr>
            <w:tcW w:w="162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Paternally-inherited</w:t>
            </w:r>
          </w:p>
        </w:tc>
      </w:tr>
      <w:tr w:rsidR="00B75F86" w:rsidRPr="00B75F86" w:rsidTr="00B75F86">
        <w:trPr>
          <w:trHeight w:val="1007"/>
        </w:trPr>
        <w:tc>
          <w:tcPr>
            <w:tcW w:w="877" w:type="dxa"/>
          </w:tcPr>
          <w:p w:rsidR="00B75F86" w:rsidRPr="00B75F86" w:rsidRDefault="00E24491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hyperlink r:id="rId6" w:history="1">
              <w:r w:rsidR="00B75F86" w:rsidRPr="00B75F86">
                <w:rPr>
                  <w:rFonts w:cs="Times New Roman"/>
                  <w:i/>
                  <w:color w:val="333333"/>
                  <w:sz w:val="22"/>
                  <w:szCs w:val="22"/>
                </w:rPr>
                <w:t>PIGN</w:t>
              </w:r>
            </w:hyperlink>
            <w:r w:rsidR="00B75F86" w:rsidRPr="00B75F86">
              <w:rPr>
                <w:rFonts w:cs="Times New Roman"/>
                <w:i/>
                <w:sz w:val="22"/>
                <w:szCs w:val="22"/>
              </w:rPr>
              <w:t> </w:t>
            </w:r>
          </w:p>
        </w:tc>
        <w:tc>
          <w:tcPr>
            <w:tcW w:w="243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NM_176787.4:</w:t>
            </w:r>
          </w:p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 xml:space="preserve"> c.181G&gt;T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NP_789744.1: p.Glu61Ter</w:t>
            </w:r>
          </w:p>
        </w:tc>
        <w:tc>
          <w:tcPr>
            <w:tcW w:w="135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n.a</w:t>
            </w:r>
          </w:p>
        </w:tc>
        <w:tc>
          <w:tcPr>
            <w:tcW w:w="189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n.a</w:t>
            </w:r>
          </w:p>
        </w:tc>
        <w:tc>
          <w:tcPr>
            <w:tcW w:w="1980" w:type="dxa"/>
          </w:tcPr>
          <w:p w:rsidR="00B75F86" w:rsidRPr="00B75F86" w:rsidRDefault="00B75F86" w:rsidP="00B75F86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rs200199765</w:t>
            </w:r>
          </w:p>
        </w:tc>
        <w:tc>
          <w:tcPr>
            <w:tcW w:w="117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0.0082%</w:t>
            </w:r>
          </w:p>
        </w:tc>
        <w:tc>
          <w:tcPr>
            <w:tcW w:w="144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1/66630 (0.0015%)</w:t>
            </w:r>
          </w:p>
        </w:tc>
        <w:tc>
          <w:tcPr>
            <w:tcW w:w="162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Maternally-inherited</w:t>
            </w:r>
          </w:p>
        </w:tc>
      </w:tr>
      <w:tr w:rsidR="00B75F86" w:rsidRPr="00B75F86" w:rsidTr="00B75F86">
        <w:tc>
          <w:tcPr>
            <w:tcW w:w="877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i/>
                <w:color w:val="333333"/>
                <w:sz w:val="22"/>
                <w:szCs w:val="22"/>
              </w:rPr>
              <w:t>SCN1A</w:t>
            </w:r>
          </w:p>
        </w:tc>
        <w:tc>
          <w:tcPr>
            <w:tcW w:w="243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NM_001165963.1: c.68C&gt;A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NP_001159435.1:</w:t>
            </w:r>
          </w:p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p.Ala23Glu</w:t>
            </w:r>
          </w:p>
        </w:tc>
        <w:tc>
          <w:tcPr>
            <w:tcW w:w="135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deleterious (0.01)</w:t>
            </w:r>
          </w:p>
        </w:tc>
        <w:tc>
          <w:tcPr>
            <w:tcW w:w="189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Possibly</w:t>
            </w:r>
          </w:p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B75F86">
              <w:rPr>
                <w:rFonts w:cs="Times New Roman"/>
                <w:color w:val="333333"/>
                <w:sz w:val="22"/>
                <w:szCs w:val="22"/>
                <w:shd w:val="clear" w:color="auto" w:fill="FFFFFF"/>
              </w:rPr>
              <w:t>damaging (0.492)</w:t>
            </w:r>
          </w:p>
        </w:tc>
        <w:tc>
          <w:tcPr>
            <w:tcW w:w="198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rs139397227</w:t>
            </w:r>
          </w:p>
          <w:p w:rsidR="00B75F86" w:rsidRPr="00B75F86" w:rsidRDefault="00B75F86" w:rsidP="00B75F86">
            <w:pPr>
              <w:widowControl w:val="0"/>
              <w:tabs>
                <w:tab w:val="left" w:pos="0"/>
              </w:tabs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B75F86">
              <w:rPr>
                <w:rFonts w:cs="Times New Roman"/>
                <w:sz w:val="20"/>
                <w:szCs w:val="20"/>
              </w:rPr>
              <w:t xml:space="preserve">RCV000188916.2 </w:t>
            </w:r>
          </w:p>
          <w:p w:rsidR="00B75F86" w:rsidRPr="00B75F86" w:rsidRDefault="00B75F86" w:rsidP="00B75F86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0"/>
                <w:szCs w:val="20"/>
              </w:rPr>
              <w:t>Clinvar significance = unknown/VUS</w:t>
            </w:r>
          </w:p>
        </w:tc>
        <w:tc>
          <w:tcPr>
            <w:tcW w:w="117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n.a</w:t>
            </w:r>
          </w:p>
        </w:tc>
        <w:tc>
          <w:tcPr>
            <w:tcW w:w="1440" w:type="dxa"/>
          </w:tcPr>
          <w:p w:rsidR="00B75F86" w:rsidRPr="00B75F86" w:rsidRDefault="00B75F86" w:rsidP="00B75F86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0/ 66736</w:t>
            </w:r>
            <w:r>
              <w:rPr>
                <w:rFonts w:cs="Times New Roman"/>
                <w:sz w:val="22"/>
                <w:szCs w:val="22"/>
              </w:rPr>
              <w:t xml:space="preserve"> (0%); </w:t>
            </w:r>
            <w:bookmarkStart w:id="0" w:name="_GoBack"/>
            <w:bookmarkEnd w:id="0"/>
            <w:r w:rsidRPr="00B75F86">
              <w:rPr>
                <w:color w:val="333333"/>
                <w:sz w:val="21"/>
                <w:szCs w:val="21"/>
                <w:shd w:val="clear" w:color="auto" w:fill="FFFFFF"/>
              </w:rPr>
              <w:t>1/8648 (0.01% in East Asians)</w:t>
            </w:r>
          </w:p>
        </w:tc>
        <w:tc>
          <w:tcPr>
            <w:tcW w:w="1620" w:type="dxa"/>
          </w:tcPr>
          <w:p w:rsidR="00B75F86" w:rsidRPr="00B75F86" w:rsidRDefault="00B75F86" w:rsidP="00F574AF">
            <w:pPr>
              <w:pStyle w:val="ListParagraph"/>
              <w:widowControl w:val="0"/>
              <w:tabs>
                <w:tab w:val="left" w:pos="0"/>
              </w:tabs>
              <w:spacing w:line="480" w:lineRule="auto"/>
              <w:ind w:left="0"/>
              <w:jc w:val="both"/>
              <w:rPr>
                <w:rFonts w:cs="Times New Roman"/>
                <w:b/>
                <w:sz w:val="22"/>
                <w:szCs w:val="22"/>
              </w:rPr>
            </w:pPr>
            <w:r w:rsidRPr="00B75F86">
              <w:rPr>
                <w:rFonts w:cs="Times New Roman"/>
                <w:sz w:val="22"/>
                <w:szCs w:val="22"/>
              </w:rPr>
              <w:t>Paternally-inherited</w:t>
            </w:r>
          </w:p>
        </w:tc>
      </w:tr>
    </w:tbl>
    <w:p w:rsidR="00033A0A" w:rsidRPr="00B75F86" w:rsidRDefault="00033A0A">
      <w:pPr>
        <w:rPr>
          <w:rFonts w:cs="Times New Roman"/>
          <w:sz w:val="22"/>
          <w:szCs w:val="22"/>
        </w:rPr>
      </w:pPr>
    </w:p>
    <w:p w:rsidR="00B75F86" w:rsidRPr="00B75F86" w:rsidRDefault="00B75F86">
      <w:pPr>
        <w:rPr>
          <w:rFonts w:cs="Times New Roman"/>
          <w:sz w:val="22"/>
          <w:szCs w:val="22"/>
        </w:rPr>
      </w:pPr>
    </w:p>
    <w:p w:rsidR="00B75F86" w:rsidRPr="00B75F86" w:rsidRDefault="00B75F86">
      <w:pPr>
        <w:rPr>
          <w:rFonts w:cs="Times New Roman"/>
          <w:sz w:val="22"/>
          <w:szCs w:val="22"/>
        </w:rPr>
      </w:pPr>
      <w:r w:rsidRPr="00B75F86">
        <w:rPr>
          <w:rFonts w:cs="Times New Roman"/>
          <w:b/>
          <w:sz w:val="22"/>
          <w:szCs w:val="22"/>
        </w:rPr>
        <w:t>Legend:</w:t>
      </w:r>
      <w:r w:rsidRPr="00B75F86">
        <w:rPr>
          <w:rFonts w:cs="Times New Roman"/>
          <w:sz w:val="22"/>
          <w:szCs w:val="22"/>
        </w:rPr>
        <w:t xml:space="preserve"> </w:t>
      </w:r>
    </w:p>
    <w:p w:rsidR="00B75F86" w:rsidRPr="00B75F86" w:rsidRDefault="00B75F86">
      <w:pPr>
        <w:rPr>
          <w:rFonts w:cs="Times New Roman"/>
          <w:sz w:val="22"/>
          <w:szCs w:val="22"/>
        </w:rPr>
      </w:pPr>
      <w:r w:rsidRPr="00B75F86">
        <w:rPr>
          <w:rFonts w:cs="Times New Roman"/>
          <w:sz w:val="22"/>
          <w:szCs w:val="22"/>
        </w:rPr>
        <w:t>Transcripts selected accordingly to HGMD (https://portal.biobase-international.com/hgmd/pro/start.php)</w:t>
      </w:r>
    </w:p>
    <w:p w:rsidR="00B75F86" w:rsidRPr="00B75F86" w:rsidRDefault="00B75F86" w:rsidP="00B75F86">
      <w:pPr>
        <w:rPr>
          <w:rFonts w:cs="Times New Roman"/>
          <w:sz w:val="22"/>
          <w:szCs w:val="22"/>
        </w:rPr>
      </w:pPr>
      <w:r w:rsidRPr="00B75F86">
        <w:rPr>
          <w:rFonts w:cs="Times New Roman"/>
          <w:sz w:val="22"/>
          <w:szCs w:val="22"/>
        </w:rPr>
        <w:t xml:space="preserve">n.a:  not applicable </w:t>
      </w:r>
    </w:p>
    <w:sectPr w:rsidR="00B75F86" w:rsidRPr="00B75F86" w:rsidSect="00B75F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defaultTabStop w:val="720"/>
  <w:characterSpacingControl w:val="doNotCompress"/>
  <w:compat/>
  <w:docVars>
    <w:docVar w:name="Total_Editing_Time" w:val="10"/>
  </w:docVars>
  <w:rsids>
    <w:rsidRoot w:val="00B75F86"/>
    <w:rsid w:val="000013AF"/>
    <w:rsid w:val="000103CB"/>
    <w:rsid w:val="00012050"/>
    <w:rsid w:val="00013BE1"/>
    <w:rsid w:val="00014D88"/>
    <w:rsid w:val="00015E98"/>
    <w:rsid w:val="000166EB"/>
    <w:rsid w:val="0001765C"/>
    <w:rsid w:val="00017AAE"/>
    <w:rsid w:val="00017E99"/>
    <w:rsid w:val="0002128D"/>
    <w:rsid w:val="00023005"/>
    <w:rsid w:val="000234F5"/>
    <w:rsid w:val="00023D3F"/>
    <w:rsid w:val="0002495E"/>
    <w:rsid w:val="000272C6"/>
    <w:rsid w:val="000272FA"/>
    <w:rsid w:val="0002756D"/>
    <w:rsid w:val="0003183D"/>
    <w:rsid w:val="000318D9"/>
    <w:rsid w:val="000336DA"/>
    <w:rsid w:val="00033A0A"/>
    <w:rsid w:val="00033BE0"/>
    <w:rsid w:val="000367C2"/>
    <w:rsid w:val="00036953"/>
    <w:rsid w:val="00036DEF"/>
    <w:rsid w:val="00037266"/>
    <w:rsid w:val="000416E5"/>
    <w:rsid w:val="00042859"/>
    <w:rsid w:val="00043079"/>
    <w:rsid w:val="000468FB"/>
    <w:rsid w:val="00050008"/>
    <w:rsid w:val="0005055D"/>
    <w:rsid w:val="000527A6"/>
    <w:rsid w:val="00053DBD"/>
    <w:rsid w:val="00054721"/>
    <w:rsid w:val="00055C78"/>
    <w:rsid w:val="00057983"/>
    <w:rsid w:val="0006336C"/>
    <w:rsid w:val="00063A44"/>
    <w:rsid w:val="00064F4E"/>
    <w:rsid w:val="000667BC"/>
    <w:rsid w:val="00067EA1"/>
    <w:rsid w:val="00070603"/>
    <w:rsid w:val="00070C52"/>
    <w:rsid w:val="00074134"/>
    <w:rsid w:val="0007427E"/>
    <w:rsid w:val="0007504F"/>
    <w:rsid w:val="00075914"/>
    <w:rsid w:val="00075DF6"/>
    <w:rsid w:val="00080A55"/>
    <w:rsid w:val="00081299"/>
    <w:rsid w:val="0008149B"/>
    <w:rsid w:val="000817CD"/>
    <w:rsid w:val="00081BD0"/>
    <w:rsid w:val="000844C9"/>
    <w:rsid w:val="00084B1A"/>
    <w:rsid w:val="00086C3D"/>
    <w:rsid w:val="00087F0F"/>
    <w:rsid w:val="0009149A"/>
    <w:rsid w:val="000928C7"/>
    <w:rsid w:val="00094735"/>
    <w:rsid w:val="00095FD3"/>
    <w:rsid w:val="00096BCC"/>
    <w:rsid w:val="000A0BC5"/>
    <w:rsid w:val="000A67C1"/>
    <w:rsid w:val="000A7B96"/>
    <w:rsid w:val="000B165E"/>
    <w:rsid w:val="000B25B6"/>
    <w:rsid w:val="000B3427"/>
    <w:rsid w:val="000B3ED8"/>
    <w:rsid w:val="000B40CD"/>
    <w:rsid w:val="000B433E"/>
    <w:rsid w:val="000B5675"/>
    <w:rsid w:val="000B61D1"/>
    <w:rsid w:val="000B709E"/>
    <w:rsid w:val="000C0717"/>
    <w:rsid w:val="000C0BDF"/>
    <w:rsid w:val="000C4D8F"/>
    <w:rsid w:val="000C4E9C"/>
    <w:rsid w:val="000C5C59"/>
    <w:rsid w:val="000C7CFC"/>
    <w:rsid w:val="000D1DCD"/>
    <w:rsid w:val="000D5391"/>
    <w:rsid w:val="000D6C79"/>
    <w:rsid w:val="000D7C6C"/>
    <w:rsid w:val="000E0D2A"/>
    <w:rsid w:val="000E2073"/>
    <w:rsid w:val="000E4FDB"/>
    <w:rsid w:val="000E5064"/>
    <w:rsid w:val="000E5A9C"/>
    <w:rsid w:val="000E5BE6"/>
    <w:rsid w:val="000E7551"/>
    <w:rsid w:val="000E7A2B"/>
    <w:rsid w:val="000E7D93"/>
    <w:rsid w:val="000F0096"/>
    <w:rsid w:val="000F2CA5"/>
    <w:rsid w:val="000F4544"/>
    <w:rsid w:val="000F5829"/>
    <w:rsid w:val="000F7A88"/>
    <w:rsid w:val="001002A1"/>
    <w:rsid w:val="001007A3"/>
    <w:rsid w:val="001010A7"/>
    <w:rsid w:val="00101594"/>
    <w:rsid w:val="001021DA"/>
    <w:rsid w:val="00106A4C"/>
    <w:rsid w:val="0011289F"/>
    <w:rsid w:val="00112A2B"/>
    <w:rsid w:val="001178C2"/>
    <w:rsid w:val="00117D3B"/>
    <w:rsid w:val="00124666"/>
    <w:rsid w:val="001265D8"/>
    <w:rsid w:val="00127F6F"/>
    <w:rsid w:val="0013018A"/>
    <w:rsid w:val="001306CA"/>
    <w:rsid w:val="00132C69"/>
    <w:rsid w:val="00134085"/>
    <w:rsid w:val="00135E9F"/>
    <w:rsid w:val="00136846"/>
    <w:rsid w:val="001375D2"/>
    <w:rsid w:val="001411E3"/>
    <w:rsid w:val="001416F9"/>
    <w:rsid w:val="00141B6E"/>
    <w:rsid w:val="0014229B"/>
    <w:rsid w:val="0014385B"/>
    <w:rsid w:val="00151636"/>
    <w:rsid w:val="001517E2"/>
    <w:rsid w:val="0016670D"/>
    <w:rsid w:val="001715AB"/>
    <w:rsid w:val="001730F8"/>
    <w:rsid w:val="00173338"/>
    <w:rsid w:val="0017679F"/>
    <w:rsid w:val="00176BE7"/>
    <w:rsid w:val="00176C00"/>
    <w:rsid w:val="00180789"/>
    <w:rsid w:val="00186874"/>
    <w:rsid w:val="00186C2A"/>
    <w:rsid w:val="00187FA1"/>
    <w:rsid w:val="00192D0C"/>
    <w:rsid w:val="00193881"/>
    <w:rsid w:val="00194C4C"/>
    <w:rsid w:val="00196487"/>
    <w:rsid w:val="0019732A"/>
    <w:rsid w:val="001A0D83"/>
    <w:rsid w:val="001A0E5E"/>
    <w:rsid w:val="001A1FA1"/>
    <w:rsid w:val="001A300C"/>
    <w:rsid w:val="001A3800"/>
    <w:rsid w:val="001A3FA8"/>
    <w:rsid w:val="001A411F"/>
    <w:rsid w:val="001A4F7E"/>
    <w:rsid w:val="001A5453"/>
    <w:rsid w:val="001A66AE"/>
    <w:rsid w:val="001A7348"/>
    <w:rsid w:val="001A7B88"/>
    <w:rsid w:val="001B014D"/>
    <w:rsid w:val="001B037D"/>
    <w:rsid w:val="001B03E1"/>
    <w:rsid w:val="001B282B"/>
    <w:rsid w:val="001B359A"/>
    <w:rsid w:val="001B46BD"/>
    <w:rsid w:val="001B4D05"/>
    <w:rsid w:val="001B65BE"/>
    <w:rsid w:val="001B7C63"/>
    <w:rsid w:val="001B7FBB"/>
    <w:rsid w:val="001C2CFA"/>
    <w:rsid w:val="001C6E67"/>
    <w:rsid w:val="001D355B"/>
    <w:rsid w:val="001D584A"/>
    <w:rsid w:val="001D7D1E"/>
    <w:rsid w:val="001E1C66"/>
    <w:rsid w:val="001E2151"/>
    <w:rsid w:val="001E25F8"/>
    <w:rsid w:val="001E4341"/>
    <w:rsid w:val="001E5E26"/>
    <w:rsid w:val="001E67FE"/>
    <w:rsid w:val="001E6C61"/>
    <w:rsid w:val="001E7634"/>
    <w:rsid w:val="001F2B9A"/>
    <w:rsid w:val="0020788D"/>
    <w:rsid w:val="00207A26"/>
    <w:rsid w:val="002102ED"/>
    <w:rsid w:val="002105CA"/>
    <w:rsid w:val="00210F6A"/>
    <w:rsid w:val="0021237A"/>
    <w:rsid w:val="00212B4F"/>
    <w:rsid w:val="00215CC0"/>
    <w:rsid w:val="00215E89"/>
    <w:rsid w:val="0021697F"/>
    <w:rsid w:val="00222BD0"/>
    <w:rsid w:val="002258FC"/>
    <w:rsid w:val="0023532A"/>
    <w:rsid w:val="00235AEC"/>
    <w:rsid w:val="00236412"/>
    <w:rsid w:val="00237F31"/>
    <w:rsid w:val="00242CC9"/>
    <w:rsid w:val="00250CB9"/>
    <w:rsid w:val="002536BD"/>
    <w:rsid w:val="00254F6D"/>
    <w:rsid w:val="002562DF"/>
    <w:rsid w:val="0025741E"/>
    <w:rsid w:val="0026048E"/>
    <w:rsid w:val="00263623"/>
    <w:rsid w:val="002643FE"/>
    <w:rsid w:val="00264A63"/>
    <w:rsid w:val="00264E10"/>
    <w:rsid w:val="00271417"/>
    <w:rsid w:val="00271B24"/>
    <w:rsid w:val="00271C0D"/>
    <w:rsid w:val="00273B8C"/>
    <w:rsid w:val="00273F0D"/>
    <w:rsid w:val="00277703"/>
    <w:rsid w:val="00283222"/>
    <w:rsid w:val="00283741"/>
    <w:rsid w:val="00283AB8"/>
    <w:rsid w:val="00285491"/>
    <w:rsid w:val="00285D36"/>
    <w:rsid w:val="00286131"/>
    <w:rsid w:val="00286850"/>
    <w:rsid w:val="00286B9A"/>
    <w:rsid w:val="00286D8D"/>
    <w:rsid w:val="00287336"/>
    <w:rsid w:val="00287A77"/>
    <w:rsid w:val="00291DD3"/>
    <w:rsid w:val="00292982"/>
    <w:rsid w:val="002931FC"/>
    <w:rsid w:val="00293589"/>
    <w:rsid w:val="00295616"/>
    <w:rsid w:val="00295EFC"/>
    <w:rsid w:val="00295EFE"/>
    <w:rsid w:val="002964AA"/>
    <w:rsid w:val="002A01A3"/>
    <w:rsid w:val="002A0FB6"/>
    <w:rsid w:val="002A107B"/>
    <w:rsid w:val="002A6470"/>
    <w:rsid w:val="002B09BF"/>
    <w:rsid w:val="002B1EF2"/>
    <w:rsid w:val="002B3733"/>
    <w:rsid w:val="002B5A5E"/>
    <w:rsid w:val="002B61DF"/>
    <w:rsid w:val="002B66AC"/>
    <w:rsid w:val="002B672C"/>
    <w:rsid w:val="002B7B43"/>
    <w:rsid w:val="002C1600"/>
    <w:rsid w:val="002C191D"/>
    <w:rsid w:val="002C2390"/>
    <w:rsid w:val="002C4DC1"/>
    <w:rsid w:val="002C5E8B"/>
    <w:rsid w:val="002C5ED6"/>
    <w:rsid w:val="002C671F"/>
    <w:rsid w:val="002D040E"/>
    <w:rsid w:val="002D0B03"/>
    <w:rsid w:val="002D1D72"/>
    <w:rsid w:val="002D261C"/>
    <w:rsid w:val="002D2A2F"/>
    <w:rsid w:val="002D30E2"/>
    <w:rsid w:val="002D4424"/>
    <w:rsid w:val="002D5F38"/>
    <w:rsid w:val="002E0BA7"/>
    <w:rsid w:val="002E2988"/>
    <w:rsid w:val="002E2B2D"/>
    <w:rsid w:val="002E5043"/>
    <w:rsid w:val="002E775C"/>
    <w:rsid w:val="002F180D"/>
    <w:rsid w:val="002F41B2"/>
    <w:rsid w:val="002F6222"/>
    <w:rsid w:val="002F63FF"/>
    <w:rsid w:val="002F6F96"/>
    <w:rsid w:val="002F7F37"/>
    <w:rsid w:val="003050A2"/>
    <w:rsid w:val="003066AC"/>
    <w:rsid w:val="0030678F"/>
    <w:rsid w:val="00307BAF"/>
    <w:rsid w:val="00310197"/>
    <w:rsid w:val="00312AC6"/>
    <w:rsid w:val="0031456F"/>
    <w:rsid w:val="00315931"/>
    <w:rsid w:val="003225CF"/>
    <w:rsid w:val="00323F3C"/>
    <w:rsid w:val="00325C8D"/>
    <w:rsid w:val="00327341"/>
    <w:rsid w:val="00330201"/>
    <w:rsid w:val="0033425F"/>
    <w:rsid w:val="00334E15"/>
    <w:rsid w:val="00335543"/>
    <w:rsid w:val="0033605A"/>
    <w:rsid w:val="003401E1"/>
    <w:rsid w:val="003473C3"/>
    <w:rsid w:val="00347C05"/>
    <w:rsid w:val="003509C5"/>
    <w:rsid w:val="00352681"/>
    <w:rsid w:val="00360F59"/>
    <w:rsid w:val="003614DA"/>
    <w:rsid w:val="00362C0F"/>
    <w:rsid w:val="00364AFF"/>
    <w:rsid w:val="00366892"/>
    <w:rsid w:val="00367123"/>
    <w:rsid w:val="00370096"/>
    <w:rsid w:val="00371BBC"/>
    <w:rsid w:val="0037296D"/>
    <w:rsid w:val="0037332A"/>
    <w:rsid w:val="003745BA"/>
    <w:rsid w:val="0037473E"/>
    <w:rsid w:val="00375944"/>
    <w:rsid w:val="00380F8A"/>
    <w:rsid w:val="00387D8A"/>
    <w:rsid w:val="00392494"/>
    <w:rsid w:val="003942AF"/>
    <w:rsid w:val="00395298"/>
    <w:rsid w:val="0039537D"/>
    <w:rsid w:val="003A00A1"/>
    <w:rsid w:val="003A0ABE"/>
    <w:rsid w:val="003A437C"/>
    <w:rsid w:val="003A481A"/>
    <w:rsid w:val="003A5168"/>
    <w:rsid w:val="003A6F8C"/>
    <w:rsid w:val="003A7FB0"/>
    <w:rsid w:val="003B2BD6"/>
    <w:rsid w:val="003B339F"/>
    <w:rsid w:val="003B3BA1"/>
    <w:rsid w:val="003B4CA4"/>
    <w:rsid w:val="003C55E8"/>
    <w:rsid w:val="003C6395"/>
    <w:rsid w:val="003D0081"/>
    <w:rsid w:val="003D1F5F"/>
    <w:rsid w:val="003D2D04"/>
    <w:rsid w:val="003D32FD"/>
    <w:rsid w:val="003D4367"/>
    <w:rsid w:val="003D52F2"/>
    <w:rsid w:val="003D5CAC"/>
    <w:rsid w:val="003D66D2"/>
    <w:rsid w:val="003D691B"/>
    <w:rsid w:val="003E2E58"/>
    <w:rsid w:val="003E6521"/>
    <w:rsid w:val="003E6B9B"/>
    <w:rsid w:val="003E7A53"/>
    <w:rsid w:val="003F0E84"/>
    <w:rsid w:val="003F1AB3"/>
    <w:rsid w:val="003F3CD0"/>
    <w:rsid w:val="00400C7A"/>
    <w:rsid w:val="00401E8E"/>
    <w:rsid w:val="00402250"/>
    <w:rsid w:val="004025F4"/>
    <w:rsid w:val="0040294D"/>
    <w:rsid w:val="004117ED"/>
    <w:rsid w:val="00411B30"/>
    <w:rsid w:val="0041218D"/>
    <w:rsid w:val="00413530"/>
    <w:rsid w:val="00413719"/>
    <w:rsid w:val="0041419F"/>
    <w:rsid w:val="00414D30"/>
    <w:rsid w:val="004157AB"/>
    <w:rsid w:val="004178F5"/>
    <w:rsid w:val="00420AAE"/>
    <w:rsid w:val="00420C48"/>
    <w:rsid w:val="00421F9D"/>
    <w:rsid w:val="00423887"/>
    <w:rsid w:val="00424339"/>
    <w:rsid w:val="00425604"/>
    <w:rsid w:val="00426D2D"/>
    <w:rsid w:val="00431E68"/>
    <w:rsid w:val="00434020"/>
    <w:rsid w:val="004342E9"/>
    <w:rsid w:val="00434511"/>
    <w:rsid w:val="00435B23"/>
    <w:rsid w:val="00435CDD"/>
    <w:rsid w:val="00437445"/>
    <w:rsid w:val="0043785B"/>
    <w:rsid w:val="00437A73"/>
    <w:rsid w:val="00440693"/>
    <w:rsid w:val="004412A6"/>
    <w:rsid w:val="00442811"/>
    <w:rsid w:val="00442B99"/>
    <w:rsid w:val="0044447F"/>
    <w:rsid w:val="00444FC9"/>
    <w:rsid w:val="00445CA1"/>
    <w:rsid w:val="00445E2F"/>
    <w:rsid w:val="004467B0"/>
    <w:rsid w:val="00447E54"/>
    <w:rsid w:val="00451E04"/>
    <w:rsid w:val="00460591"/>
    <w:rsid w:val="004630B0"/>
    <w:rsid w:val="00464A79"/>
    <w:rsid w:val="00464F65"/>
    <w:rsid w:val="004667B0"/>
    <w:rsid w:val="00472AEF"/>
    <w:rsid w:val="0047372B"/>
    <w:rsid w:val="00473754"/>
    <w:rsid w:val="00476199"/>
    <w:rsid w:val="0047663F"/>
    <w:rsid w:val="0048005E"/>
    <w:rsid w:val="004803D9"/>
    <w:rsid w:val="00481933"/>
    <w:rsid w:val="004837F6"/>
    <w:rsid w:val="00484131"/>
    <w:rsid w:val="00485BE6"/>
    <w:rsid w:val="004912CA"/>
    <w:rsid w:val="0049201C"/>
    <w:rsid w:val="004930CF"/>
    <w:rsid w:val="00494154"/>
    <w:rsid w:val="004A0D5B"/>
    <w:rsid w:val="004A153C"/>
    <w:rsid w:val="004A3794"/>
    <w:rsid w:val="004A399A"/>
    <w:rsid w:val="004A3C45"/>
    <w:rsid w:val="004A45BB"/>
    <w:rsid w:val="004A6870"/>
    <w:rsid w:val="004A76E4"/>
    <w:rsid w:val="004A7E3A"/>
    <w:rsid w:val="004B6557"/>
    <w:rsid w:val="004B692A"/>
    <w:rsid w:val="004B69B4"/>
    <w:rsid w:val="004C3186"/>
    <w:rsid w:val="004C7ADF"/>
    <w:rsid w:val="004D12B3"/>
    <w:rsid w:val="004D1D1A"/>
    <w:rsid w:val="004D562D"/>
    <w:rsid w:val="004E0122"/>
    <w:rsid w:val="004E02D1"/>
    <w:rsid w:val="004E0781"/>
    <w:rsid w:val="004E086C"/>
    <w:rsid w:val="004E5C0C"/>
    <w:rsid w:val="004E7DA0"/>
    <w:rsid w:val="004F1778"/>
    <w:rsid w:val="004F332E"/>
    <w:rsid w:val="004F5008"/>
    <w:rsid w:val="004F5CA7"/>
    <w:rsid w:val="00500736"/>
    <w:rsid w:val="00502F9E"/>
    <w:rsid w:val="00503D1E"/>
    <w:rsid w:val="00505547"/>
    <w:rsid w:val="005113F7"/>
    <w:rsid w:val="00513548"/>
    <w:rsid w:val="00514963"/>
    <w:rsid w:val="00516E3D"/>
    <w:rsid w:val="00516F8C"/>
    <w:rsid w:val="005222D5"/>
    <w:rsid w:val="005244AA"/>
    <w:rsid w:val="0052491D"/>
    <w:rsid w:val="00530A5C"/>
    <w:rsid w:val="005310A3"/>
    <w:rsid w:val="0053303B"/>
    <w:rsid w:val="005334C3"/>
    <w:rsid w:val="00534088"/>
    <w:rsid w:val="00534A8B"/>
    <w:rsid w:val="005364CE"/>
    <w:rsid w:val="00536534"/>
    <w:rsid w:val="00536A5D"/>
    <w:rsid w:val="00536C7A"/>
    <w:rsid w:val="005471D3"/>
    <w:rsid w:val="005502E9"/>
    <w:rsid w:val="005562A1"/>
    <w:rsid w:val="00557A5D"/>
    <w:rsid w:val="0056158C"/>
    <w:rsid w:val="00561B4C"/>
    <w:rsid w:val="005621E3"/>
    <w:rsid w:val="00562C09"/>
    <w:rsid w:val="0056740D"/>
    <w:rsid w:val="005700BD"/>
    <w:rsid w:val="00570223"/>
    <w:rsid w:val="005726CF"/>
    <w:rsid w:val="00572B21"/>
    <w:rsid w:val="00573AB0"/>
    <w:rsid w:val="00575A25"/>
    <w:rsid w:val="00576634"/>
    <w:rsid w:val="005811F0"/>
    <w:rsid w:val="00582B1C"/>
    <w:rsid w:val="00586239"/>
    <w:rsid w:val="005940EA"/>
    <w:rsid w:val="00595113"/>
    <w:rsid w:val="00596A71"/>
    <w:rsid w:val="00596BD3"/>
    <w:rsid w:val="00596C2C"/>
    <w:rsid w:val="005977D2"/>
    <w:rsid w:val="005A1761"/>
    <w:rsid w:val="005A1AED"/>
    <w:rsid w:val="005A1F4C"/>
    <w:rsid w:val="005A2080"/>
    <w:rsid w:val="005A4B6B"/>
    <w:rsid w:val="005A4CAB"/>
    <w:rsid w:val="005A62AB"/>
    <w:rsid w:val="005A71E1"/>
    <w:rsid w:val="005B23D1"/>
    <w:rsid w:val="005B3923"/>
    <w:rsid w:val="005B4708"/>
    <w:rsid w:val="005B5203"/>
    <w:rsid w:val="005C099D"/>
    <w:rsid w:val="005C0A5E"/>
    <w:rsid w:val="005C0BF4"/>
    <w:rsid w:val="005C2D7E"/>
    <w:rsid w:val="005C33FA"/>
    <w:rsid w:val="005C3A12"/>
    <w:rsid w:val="005C3D1E"/>
    <w:rsid w:val="005C42F6"/>
    <w:rsid w:val="005D173A"/>
    <w:rsid w:val="005D3404"/>
    <w:rsid w:val="005D445C"/>
    <w:rsid w:val="005D52D4"/>
    <w:rsid w:val="005D6761"/>
    <w:rsid w:val="005D77C9"/>
    <w:rsid w:val="005E0583"/>
    <w:rsid w:val="005E1320"/>
    <w:rsid w:val="005E2A01"/>
    <w:rsid w:val="005E341B"/>
    <w:rsid w:val="005E5DB9"/>
    <w:rsid w:val="005E701A"/>
    <w:rsid w:val="005F0D66"/>
    <w:rsid w:val="005F1340"/>
    <w:rsid w:val="005F1510"/>
    <w:rsid w:val="005F6EE4"/>
    <w:rsid w:val="00600F38"/>
    <w:rsid w:val="0060178D"/>
    <w:rsid w:val="00601FDD"/>
    <w:rsid w:val="006032F9"/>
    <w:rsid w:val="0060418A"/>
    <w:rsid w:val="00604198"/>
    <w:rsid w:val="006062CB"/>
    <w:rsid w:val="00607093"/>
    <w:rsid w:val="0061099C"/>
    <w:rsid w:val="00611384"/>
    <w:rsid w:val="00611439"/>
    <w:rsid w:val="00612B98"/>
    <w:rsid w:val="00616F4B"/>
    <w:rsid w:val="00617C8F"/>
    <w:rsid w:val="00617CFF"/>
    <w:rsid w:val="00620959"/>
    <w:rsid w:val="0062250F"/>
    <w:rsid w:val="00627DED"/>
    <w:rsid w:val="006314C5"/>
    <w:rsid w:val="006319CE"/>
    <w:rsid w:val="0063317C"/>
    <w:rsid w:val="00633D3A"/>
    <w:rsid w:val="00634706"/>
    <w:rsid w:val="00636A57"/>
    <w:rsid w:val="00640545"/>
    <w:rsid w:val="006429C3"/>
    <w:rsid w:val="00644B67"/>
    <w:rsid w:val="00645962"/>
    <w:rsid w:val="00646A61"/>
    <w:rsid w:val="00650341"/>
    <w:rsid w:val="00650952"/>
    <w:rsid w:val="00654859"/>
    <w:rsid w:val="0065644F"/>
    <w:rsid w:val="0065646A"/>
    <w:rsid w:val="0065790E"/>
    <w:rsid w:val="00661FF0"/>
    <w:rsid w:val="00662653"/>
    <w:rsid w:val="0066352B"/>
    <w:rsid w:val="00663582"/>
    <w:rsid w:val="00664B84"/>
    <w:rsid w:val="00667962"/>
    <w:rsid w:val="00667A20"/>
    <w:rsid w:val="00674556"/>
    <w:rsid w:val="00674765"/>
    <w:rsid w:val="006758E7"/>
    <w:rsid w:val="00681CDC"/>
    <w:rsid w:val="00682606"/>
    <w:rsid w:val="00690D0E"/>
    <w:rsid w:val="00691109"/>
    <w:rsid w:val="00692B60"/>
    <w:rsid w:val="00693D26"/>
    <w:rsid w:val="006941EC"/>
    <w:rsid w:val="00694B3C"/>
    <w:rsid w:val="00695227"/>
    <w:rsid w:val="006978A9"/>
    <w:rsid w:val="006A087B"/>
    <w:rsid w:val="006A0AAF"/>
    <w:rsid w:val="006A2F16"/>
    <w:rsid w:val="006A4BE4"/>
    <w:rsid w:val="006A56B2"/>
    <w:rsid w:val="006A6756"/>
    <w:rsid w:val="006A78FF"/>
    <w:rsid w:val="006A7B52"/>
    <w:rsid w:val="006B02BC"/>
    <w:rsid w:val="006B05D2"/>
    <w:rsid w:val="006B11FE"/>
    <w:rsid w:val="006B18AA"/>
    <w:rsid w:val="006B2651"/>
    <w:rsid w:val="006B2FC5"/>
    <w:rsid w:val="006B3DF2"/>
    <w:rsid w:val="006C08B8"/>
    <w:rsid w:val="006C1A8D"/>
    <w:rsid w:val="006C4C44"/>
    <w:rsid w:val="006D3B3C"/>
    <w:rsid w:val="006D741F"/>
    <w:rsid w:val="006D74A2"/>
    <w:rsid w:val="006E0352"/>
    <w:rsid w:val="006E3103"/>
    <w:rsid w:val="006E371E"/>
    <w:rsid w:val="006E681C"/>
    <w:rsid w:val="006F35D7"/>
    <w:rsid w:val="006F56C1"/>
    <w:rsid w:val="006F57BB"/>
    <w:rsid w:val="006F5C94"/>
    <w:rsid w:val="007023D5"/>
    <w:rsid w:val="007031CB"/>
    <w:rsid w:val="00705033"/>
    <w:rsid w:val="007074B0"/>
    <w:rsid w:val="00707B76"/>
    <w:rsid w:val="00710A1C"/>
    <w:rsid w:val="00710DF9"/>
    <w:rsid w:val="00721092"/>
    <w:rsid w:val="00723353"/>
    <w:rsid w:val="00725A94"/>
    <w:rsid w:val="00726897"/>
    <w:rsid w:val="00730220"/>
    <w:rsid w:val="007304B2"/>
    <w:rsid w:val="0073060A"/>
    <w:rsid w:val="00732988"/>
    <w:rsid w:val="007331C0"/>
    <w:rsid w:val="0073371E"/>
    <w:rsid w:val="00735F1E"/>
    <w:rsid w:val="007367A8"/>
    <w:rsid w:val="00740C2D"/>
    <w:rsid w:val="00743D10"/>
    <w:rsid w:val="00744218"/>
    <w:rsid w:val="00747B6E"/>
    <w:rsid w:val="00751CB9"/>
    <w:rsid w:val="00761CF1"/>
    <w:rsid w:val="00761F7A"/>
    <w:rsid w:val="00762A16"/>
    <w:rsid w:val="00764551"/>
    <w:rsid w:val="007652D7"/>
    <w:rsid w:val="00765775"/>
    <w:rsid w:val="00765B60"/>
    <w:rsid w:val="00765CD7"/>
    <w:rsid w:val="00766DE1"/>
    <w:rsid w:val="00770B31"/>
    <w:rsid w:val="00771B93"/>
    <w:rsid w:val="00772FA9"/>
    <w:rsid w:val="00776353"/>
    <w:rsid w:val="007810FD"/>
    <w:rsid w:val="007839A8"/>
    <w:rsid w:val="00791502"/>
    <w:rsid w:val="00791763"/>
    <w:rsid w:val="00792967"/>
    <w:rsid w:val="00792A7A"/>
    <w:rsid w:val="00795471"/>
    <w:rsid w:val="00797CE2"/>
    <w:rsid w:val="007A1601"/>
    <w:rsid w:val="007A1910"/>
    <w:rsid w:val="007A1E55"/>
    <w:rsid w:val="007A22A3"/>
    <w:rsid w:val="007A2982"/>
    <w:rsid w:val="007A3C80"/>
    <w:rsid w:val="007A536F"/>
    <w:rsid w:val="007A5A69"/>
    <w:rsid w:val="007A7917"/>
    <w:rsid w:val="007B10F0"/>
    <w:rsid w:val="007B139B"/>
    <w:rsid w:val="007B2667"/>
    <w:rsid w:val="007B28F0"/>
    <w:rsid w:val="007B2DD3"/>
    <w:rsid w:val="007B4B0F"/>
    <w:rsid w:val="007C0998"/>
    <w:rsid w:val="007C333E"/>
    <w:rsid w:val="007C5F0D"/>
    <w:rsid w:val="007D2716"/>
    <w:rsid w:val="007D375E"/>
    <w:rsid w:val="007D57D8"/>
    <w:rsid w:val="007D76FF"/>
    <w:rsid w:val="007D79CC"/>
    <w:rsid w:val="007E01F3"/>
    <w:rsid w:val="007E0C86"/>
    <w:rsid w:val="007E1A0B"/>
    <w:rsid w:val="007E2D78"/>
    <w:rsid w:val="007E7287"/>
    <w:rsid w:val="007F0762"/>
    <w:rsid w:val="007F0BEE"/>
    <w:rsid w:val="007F431F"/>
    <w:rsid w:val="008010DC"/>
    <w:rsid w:val="008026F7"/>
    <w:rsid w:val="0081038E"/>
    <w:rsid w:val="00811291"/>
    <w:rsid w:val="0081416A"/>
    <w:rsid w:val="00822429"/>
    <w:rsid w:val="008242E1"/>
    <w:rsid w:val="00825567"/>
    <w:rsid w:val="0083104E"/>
    <w:rsid w:val="00832432"/>
    <w:rsid w:val="0083360F"/>
    <w:rsid w:val="00834CF8"/>
    <w:rsid w:val="00835EC0"/>
    <w:rsid w:val="00840EB5"/>
    <w:rsid w:val="00842A42"/>
    <w:rsid w:val="00845225"/>
    <w:rsid w:val="0084536B"/>
    <w:rsid w:val="0084747C"/>
    <w:rsid w:val="00854902"/>
    <w:rsid w:val="00854E4D"/>
    <w:rsid w:val="00855BDA"/>
    <w:rsid w:val="00855C4E"/>
    <w:rsid w:val="00856B88"/>
    <w:rsid w:val="00862AFF"/>
    <w:rsid w:val="008637D5"/>
    <w:rsid w:val="00863D67"/>
    <w:rsid w:val="008667A1"/>
    <w:rsid w:val="008716E0"/>
    <w:rsid w:val="00872A88"/>
    <w:rsid w:val="00873973"/>
    <w:rsid w:val="00873EDF"/>
    <w:rsid w:val="00874264"/>
    <w:rsid w:val="00877561"/>
    <w:rsid w:val="00877763"/>
    <w:rsid w:val="00877C80"/>
    <w:rsid w:val="008804B3"/>
    <w:rsid w:val="00882E71"/>
    <w:rsid w:val="0088371C"/>
    <w:rsid w:val="00885CBD"/>
    <w:rsid w:val="00885F3F"/>
    <w:rsid w:val="00886CC7"/>
    <w:rsid w:val="008871F4"/>
    <w:rsid w:val="0088761A"/>
    <w:rsid w:val="008910C5"/>
    <w:rsid w:val="00892E2F"/>
    <w:rsid w:val="0089312B"/>
    <w:rsid w:val="00893883"/>
    <w:rsid w:val="00896313"/>
    <w:rsid w:val="00896CE0"/>
    <w:rsid w:val="00897333"/>
    <w:rsid w:val="00897C82"/>
    <w:rsid w:val="008A26B0"/>
    <w:rsid w:val="008A5339"/>
    <w:rsid w:val="008A54AB"/>
    <w:rsid w:val="008A563A"/>
    <w:rsid w:val="008A7720"/>
    <w:rsid w:val="008B0460"/>
    <w:rsid w:val="008B09D8"/>
    <w:rsid w:val="008B2192"/>
    <w:rsid w:val="008B2BCB"/>
    <w:rsid w:val="008B4CE1"/>
    <w:rsid w:val="008C08E5"/>
    <w:rsid w:val="008C312A"/>
    <w:rsid w:val="008C3B51"/>
    <w:rsid w:val="008C418E"/>
    <w:rsid w:val="008C712A"/>
    <w:rsid w:val="008C7A5C"/>
    <w:rsid w:val="008D28B2"/>
    <w:rsid w:val="008D2F8A"/>
    <w:rsid w:val="008D3C3B"/>
    <w:rsid w:val="008D4EF4"/>
    <w:rsid w:val="008D6190"/>
    <w:rsid w:val="008D6A14"/>
    <w:rsid w:val="008E5BF8"/>
    <w:rsid w:val="008F0395"/>
    <w:rsid w:val="008F508D"/>
    <w:rsid w:val="008F63C5"/>
    <w:rsid w:val="008F7A88"/>
    <w:rsid w:val="009003D4"/>
    <w:rsid w:val="00910719"/>
    <w:rsid w:val="0091150E"/>
    <w:rsid w:val="009118FE"/>
    <w:rsid w:val="009126DF"/>
    <w:rsid w:val="0091363B"/>
    <w:rsid w:val="0091471C"/>
    <w:rsid w:val="009156F5"/>
    <w:rsid w:val="00922301"/>
    <w:rsid w:val="00923E6F"/>
    <w:rsid w:val="00924130"/>
    <w:rsid w:val="00924F23"/>
    <w:rsid w:val="009275C1"/>
    <w:rsid w:val="00930506"/>
    <w:rsid w:val="00930CE7"/>
    <w:rsid w:val="00931A37"/>
    <w:rsid w:val="00932F82"/>
    <w:rsid w:val="009340AD"/>
    <w:rsid w:val="00934FF4"/>
    <w:rsid w:val="0093568F"/>
    <w:rsid w:val="00937430"/>
    <w:rsid w:val="009418C5"/>
    <w:rsid w:val="00947C5A"/>
    <w:rsid w:val="00950921"/>
    <w:rsid w:val="00953B7E"/>
    <w:rsid w:val="009553CF"/>
    <w:rsid w:val="009558D1"/>
    <w:rsid w:val="0095656C"/>
    <w:rsid w:val="00961735"/>
    <w:rsid w:val="009663F5"/>
    <w:rsid w:val="00966454"/>
    <w:rsid w:val="00967234"/>
    <w:rsid w:val="009705E2"/>
    <w:rsid w:val="009719BD"/>
    <w:rsid w:val="009729A8"/>
    <w:rsid w:val="00974A50"/>
    <w:rsid w:val="00980104"/>
    <w:rsid w:val="0098119B"/>
    <w:rsid w:val="0098423E"/>
    <w:rsid w:val="00987B7C"/>
    <w:rsid w:val="00993331"/>
    <w:rsid w:val="009957DC"/>
    <w:rsid w:val="0099736B"/>
    <w:rsid w:val="009A0858"/>
    <w:rsid w:val="009A5199"/>
    <w:rsid w:val="009A6939"/>
    <w:rsid w:val="009B0EFC"/>
    <w:rsid w:val="009B360C"/>
    <w:rsid w:val="009B4D61"/>
    <w:rsid w:val="009B64C8"/>
    <w:rsid w:val="009C12CB"/>
    <w:rsid w:val="009C1F35"/>
    <w:rsid w:val="009C2C87"/>
    <w:rsid w:val="009C327D"/>
    <w:rsid w:val="009C5AD7"/>
    <w:rsid w:val="009D1296"/>
    <w:rsid w:val="009D1E49"/>
    <w:rsid w:val="009D395D"/>
    <w:rsid w:val="009D5368"/>
    <w:rsid w:val="009D6B0F"/>
    <w:rsid w:val="009D7447"/>
    <w:rsid w:val="009D7DD2"/>
    <w:rsid w:val="009E0BED"/>
    <w:rsid w:val="009E1B9B"/>
    <w:rsid w:val="009E435C"/>
    <w:rsid w:val="009E4CAC"/>
    <w:rsid w:val="009E4CDD"/>
    <w:rsid w:val="009E7AB1"/>
    <w:rsid w:val="009F0D45"/>
    <w:rsid w:val="009F23E8"/>
    <w:rsid w:val="009F37C3"/>
    <w:rsid w:val="009F39E1"/>
    <w:rsid w:val="009F39F2"/>
    <w:rsid w:val="009F6601"/>
    <w:rsid w:val="009F74E6"/>
    <w:rsid w:val="009F7EA3"/>
    <w:rsid w:val="00A0236C"/>
    <w:rsid w:val="00A02716"/>
    <w:rsid w:val="00A0449E"/>
    <w:rsid w:val="00A10018"/>
    <w:rsid w:val="00A114B4"/>
    <w:rsid w:val="00A11686"/>
    <w:rsid w:val="00A1561A"/>
    <w:rsid w:val="00A16979"/>
    <w:rsid w:val="00A175EA"/>
    <w:rsid w:val="00A20DFC"/>
    <w:rsid w:val="00A25B28"/>
    <w:rsid w:val="00A279BA"/>
    <w:rsid w:val="00A34DB4"/>
    <w:rsid w:val="00A36505"/>
    <w:rsid w:val="00A375E4"/>
    <w:rsid w:val="00A37985"/>
    <w:rsid w:val="00A4020F"/>
    <w:rsid w:val="00A42D1B"/>
    <w:rsid w:val="00A4349E"/>
    <w:rsid w:val="00A43794"/>
    <w:rsid w:val="00A4436B"/>
    <w:rsid w:val="00A45210"/>
    <w:rsid w:val="00A45715"/>
    <w:rsid w:val="00A47E65"/>
    <w:rsid w:val="00A5341A"/>
    <w:rsid w:val="00A54F9B"/>
    <w:rsid w:val="00A560ED"/>
    <w:rsid w:val="00A56FD5"/>
    <w:rsid w:val="00A57B67"/>
    <w:rsid w:val="00A614F3"/>
    <w:rsid w:val="00A6369A"/>
    <w:rsid w:val="00A639ED"/>
    <w:rsid w:val="00A63AC5"/>
    <w:rsid w:val="00A63FC6"/>
    <w:rsid w:val="00A645AB"/>
    <w:rsid w:val="00A72340"/>
    <w:rsid w:val="00A72F01"/>
    <w:rsid w:val="00A73915"/>
    <w:rsid w:val="00A7474A"/>
    <w:rsid w:val="00A74E77"/>
    <w:rsid w:val="00A7697F"/>
    <w:rsid w:val="00A76BDF"/>
    <w:rsid w:val="00A771B2"/>
    <w:rsid w:val="00A7773A"/>
    <w:rsid w:val="00A77C85"/>
    <w:rsid w:val="00A81CB1"/>
    <w:rsid w:val="00A82F2A"/>
    <w:rsid w:val="00A84373"/>
    <w:rsid w:val="00A85226"/>
    <w:rsid w:val="00A90B7A"/>
    <w:rsid w:val="00A92872"/>
    <w:rsid w:val="00A959A8"/>
    <w:rsid w:val="00A95B85"/>
    <w:rsid w:val="00A95BAC"/>
    <w:rsid w:val="00A966B0"/>
    <w:rsid w:val="00AA0066"/>
    <w:rsid w:val="00AA109F"/>
    <w:rsid w:val="00AA2B91"/>
    <w:rsid w:val="00AA66EA"/>
    <w:rsid w:val="00AB2BEF"/>
    <w:rsid w:val="00AB6715"/>
    <w:rsid w:val="00AB6BDC"/>
    <w:rsid w:val="00AC2112"/>
    <w:rsid w:val="00AC4A1D"/>
    <w:rsid w:val="00AC4E47"/>
    <w:rsid w:val="00AC4FF8"/>
    <w:rsid w:val="00AC68A4"/>
    <w:rsid w:val="00AD0527"/>
    <w:rsid w:val="00AD0FA4"/>
    <w:rsid w:val="00AD1319"/>
    <w:rsid w:val="00AD1614"/>
    <w:rsid w:val="00AD3951"/>
    <w:rsid w:val="00AD3D45"/>
    <w:rsid w:val="00AD3E69"/>
    <w:rsid w:val="00AD4016"/>
    <w:rsid w:val="00AD49F4"/>
    <w:rsid w:val="00AE0141"/>
    <w:rsid w:val="00AE0BE7"/>
    <w:rsid w:val="00AE1D21"/>
    <w:rsid w:val="00AE36C4"/>
    <w:rsid w:val="00AE7774"/>
    <w:rsid w:val="00AF2A43"/>
    <w:rsid w:val="00AF2E74"/>
    <w:rsid w:val="00AF476C"/>
    <w:rsid w:val="00AF4A08"/>
    <w:rsid w:val="00AF5B30"/>
    <w:rsid w:val="00B008B9"/>
    <w:rsid w:val="00B01740"/>
    <w:rsid w:val="00B03130"/>
    <w:rsid w:val="00B03FA5"/>
    <w:rsid w:val="00B056DB"/>
    <w:rsid w:val="00B05B20"/>
    <w:rsid w:val="00B060BF"/>
    <w:rsid w:val="00B065A9"/>
    <w:rsid w:val="00B11F34"/>
    <w:rsid w:val="00B130C7"/>
    <w:rsid w:val="00B13162"/>
    <w:rsid w:val="00B16F25"/>
    <w:rsid w:val="00B205C2"/>
    <w:rsid w:val="00B20FB4"/>
    <w:rsid w:val="00B21ACB"/>
    <w:rsid w:val="00B21AE7"/>
    <w:rsid w:val="00B21DA2"/>
    <w:rsid w:val="00B21F0B"/>
    <w:rsid w:val="00B25312"/>
    <w:rsid w:val="00B26A57"/>
    <w:rsid w:val="00B27E46"/>
    <w:rsid w:val="00B27F50"/>
    <w:rsid w:val="00B32069"/>
    <w:rsid w:val="00B33B42"/>
    <w:rsid w:val="00B33C02"/>
    <w:rsid w:val="00B3485A"/>
    <w:rsid w:val="00B35D82"/>
    <w:rsid w:val="00B3635B"/>
    <w:rsid w:val="00B37EB5"/>
    <w:rsid w:val="00B414C4"/>
    <w:rsid w:val="00B41F39"/>
    <w:rsid w:val="00B51CC0"/>
    <w:rsid w:val="00B531F5"/>
    <w:rsid w:val="00B5463A"/>
    <w:rsid w:val="00B55F9F"/>
    <w:rsid w:val="00B5743C"/>
    <w:rsid w:val="00B61136"/>
    <w:rsid w:val="00B61E90"/>
    <w:rsid w:val="00B61FCE"/>
    <w:rsid w:val="00B6307B"/>
    <w:rsid w:val="00B63572"/>
    <w:rsid w:val="00B65831"/>
    <w:rsid w:val="00B65BE2"/>
    <w:rsid w:val="00B66EE2"/>
    <w:rsid w:val="00B75F86"/>
    <w:rsid w:val="00B77E42"/>
    <w:rsid w:val="00B8017F"/>
    <w:rsid w:val="00B81653"/>
    <w:rsid w:val="00B905CD"/>
    <w:rsid w:val="00B92F1F"/>
    <w:rsid w:val="00B96F00"/>
    <w:rsid w:val="00B979EE"/>
    <w:rsid w:val="00BA226F"/>
    <w:rsid w:val="00BA43CB"/>
    <w:rsid w:val="00BA4C6E"/>
    <w:rsid w:val="00BA4DBA"/>
    <w:rsid w:val="00BA67B1"/>
    <w:rsid w:val="00BA7571"/>
    <w:rsid w:val="00BA7BF6"/>
    <w:rsid w:val="00BB1A2B"/>
    <w:rsid w:val="00BB220B"/>
    <w:rsid w:val="00BB375F"/>
    <w:rsid w:val="00BB3BE7"/>
    <w:rsid w:val="00BB3F8A"/>
    <w:rsid w:val="00BB551A"/>
    <w:rsid w:val="00BB760D"/>
    <w:rsid w:val="00BB7881"/>
    <w:rsid w:val="00BC03AB"/>
    <w:rsid w:val="00BC0562"/>
    <w:rsid w:val="00BC0BC1"/>
    <w:rsid w:val="00BC29D0"/>
    <w:rsid w:val="00BC3221"/>
    <w:rsid w:val="00BC3BF9"/>
    <w:rsid w:val="00BC6261"/>
    <w:rsid w:val="00BC67B3"/>
    <w:rsid w:val="00BD04BF"/>
    <w:rsid w:val="00BD287F"/>
    <w:rsid w:val="00BD4097"/>
    <w:rsid w:val="00BD4ABA"/>
    <w:rsid w:val="00BD4F21"/>
    <w:rsid w:val="00BD6AE8"/>
    <w:rsid w:val="00BD6E20"/>
    <w:rsid w:val="00BE16A1"/>
    <w:rsid w:val="00BE2C3E"/>
    <w:rsid w:val="00BE369B"/>
    <w:rsid w:val="00BE51EB"/>
    <w:rsid w:val="00BE6CE1"/>
    <w:rsid w:val="00BE6D30"/>
    <w:rsid w:val="00BE73AD"/>
    <w:rsid w:val="00BF25A3"/>
    <w:rsid w:val="00BF2ABE"/>
    <w:rsid w:val="00BF3382"/>
    <w:rsid w:val="00BF3A87"/>
    <w:rsid w:val="00BF6E3C"/>
    <w:rsid w:val="00BF7486"/>
    <w:rsid w:val="00C0766D"/>
    <w:rsid w:val="00C11AE0"/>
    <w:rsid w:val="00C11B13"/>
    <w:rsid w:val="00C12167"/>
    <w:rsid w:val="00C155D0"/>
    <w:rsid w:val="00C16831"/>
    <w:rsid w:val="00C20C33"/>
    <w:rsid w:val="00C269BA"/>
    <w:rsid w:val="00C27168"/>
    <w:rsid w:val="00C3144E"/>
    <w:rsid w:val="00C317F2"/>
    <w:rsid w:val="00C32CC7"/>
    <w:rsid w:val="00C351C9"/>
    <w:rsid w:val="00C35639"/>
    <w:rsid w:val="00C41AC0"/>
    <w:rsid w:val="00C4452E"/>
    <w:rsid w:val="00C44588"/>
    <w:rsid w:val="00C46527"/>
    <w:rsid w:val="00C60BE4"/>
    <w:rsid w:val="00C61CAB"/>
    <w:rsid w:val="00C61D67"/>
    <w:rsid w:val="00C63054"/>
    <w:rsid w:val="00C6381F"/>
    <w:rsid w:val="00C65466"/>
    <w:rsid w:val="00C65C94"/>
    <w:rsid w:val="00C736CC"/>
    <w:rsid w:val="00C75BBC"/>
    <w:rsid w:val="00C800D3"/>
    <w:rsid w:val="00C8068A"/>
    <w:rsid w:val="00C81EBF"/>
    <w:rsid w:val="00C828D2"/>
    <w:rsid w:val="00C856A0"/>
    <w:rsid w:val="00C877A5"/>
    <w:rsid w:val="00C915A4"/>
    <w:rsid w:val="00C91EE5"/>
    <w:rsid w:val="00CA0CC3"/>
    <w:rsid w:val="00CA0FC1"/>
    <w:rsid w:val="00CA10EE"/>
    <w:rsid w:val="00CA2293"/>
    <w:rsid w:val="00CA22C3"/>
    <w:rsid w:val="00CA310B"/>
    <w:rsid w:val="00CA3BC1"/>
    <w:rsid w:val="00CA43C5"/>
    <w:rsid w:val="00CA4D2C"/>
    <w:rsid w:val="00CA4E45"/>
    <w:rsid w:val="00CA6842"/>
    <w:rsid w:val="00CA6FBB"/>
    <w:rsid w:val="00CA7493"/>
    <w:rsid w:val="00CA7552"/>
    <w:rsid w:val="00CB1FA1"/>
    <w:rsid w:val="00CB24B2"/>
    <w:rsid w:val="00CB3058"/>
    <w:rsid w:val="00CB309C"/>
    <w:rsid w:val="00CC01C2"/>
    <w:rsid w:val="00CC1A4D"/>
    <w:rsid w:val="00CC1F9A"/>
    <w:rsid w:val="00CC2915"/>
    <w:rsid w:val="00CC315E"/>
    <w:rsid w:val="00CC53FA"/>
    <w:rsid w:val="00CD004E"/>
    <w:rsid w:val="00CD10C9"/>
    <w:rsid w:val="00CD131A"/>
    <w:rsid w:val="00CD21F7"/>
    <w:rsid w:val="00CD4B2F"/>
    <w:rsid w:val="00CD6991"/>
    <w:rsid w:val="00CD6EBB"/>
    <w:rsid w:val="00CE01AE"/>
    <w:rsid w:val="00CE0244"/>
    <w:rsid w:val="00CE0B26"/>
    <w:rsid w:val="00CE2A97"/>
    <w:rsid w:val="00CE4113"/>
    <w:rsid w:val="00CF4012"/>
    <w:rsid w:val="00CF4560"/>
    <w:rsid w:val="00CF54C1"/>
    <w:rsid w:val="00CF6106"/>
    <w:rsid w:val="00D011F9"/>
    <w:rsid w:val="00D0234C"/>
    <w:rsid w:val="00D02C90"/>
    <w:rsid w:val="00D065AD"/>
    <w:rsid w:val="00D0716D"/>
    <w:rsid w:val="00D116BC"/>
    <w:rsid w:val="00D119FB"/>
    <w:rsid w:val="00D11E11"/>
    <w:rsid w:val="00D12E56"/>
    <w:rsid w:val="00D14F02"/>
    <w:rsid w:val="00D15F1D"/>
    <w:rsid w:val="00D16FA7"/>
    <w:rsid w:val="00D22367"/>
    <w:rsid w:val="00D22401"/>
    <w:rsid w:val="00D27F6E"/>
    <w:rsid w:val="00D31C6B"/>
    <w:rsid w:val="00D332DB"/>
    <w:rsid w:val="00D33A44"/>
    <w:rsid w:val="00D33A6D"/>
    <w:rsid w:val="00D33D5E"/>
    <w:rsid w:val="00D341DC"/>
    <w:rsid w:val="00D347B8"/>
    <w:rsid w:val="00D35C68"/>
    <w:rsid w:val="00D410BC"/>
    <w:rsid w:val="00D45A2D"/>
    <w:rsid w:val="00D45AAD"/>
    <w:rsid w:val="00D45EC5"/>
    <w:rsid w:val="00D461C4"/>
    <w:rsid w:val="00D46904"/>
    <w:rsid w:val="00D47014"/>
    <w:rsid w:val="00D479F8"/>
    <w:rsid w:val="00D5284A"/>
    <w:rsid w:val="00D53497"/>
    <w:rsid w:val="00D61CDD"/>
    <w:rsid w:val="00D62234"/>
    <w:rsid w:val="00D6257E"/>
    <w:rsid w:val="00D6465B"/>
    <w:rsid w:val="00D6553F"/>
    <w:rsid w:val="00D657BE"/>
    <w:rsid w:val="00D72993"/>
    <w:rsid w:val="00D76595"/>
    <w:rsid w:val="00D77175"/>
    <w:rsid w:val="00D77229"/>
    <w:rsid w:val="00D8374B"/>
    <w:rsid w:val="00D83C2A"/>
    <w:rsid w:val="00D84253"/>
    <w:rsid w:val="00D85097"/>
    <w:rsid w:val="00D858DE"/>
    <w:rsid w:val="00D85A3F"/>
    <w:rsid w:val="00D85A53"/>
    <w:rsid w:val="00D86698"/>
    <w:rsid w:val="00D877DE"/>
    <w:rsid w:val="00D90616"/>
    <w:rsid w:val="00D94F5D"/>
    <w:rsid w:val="00D95137"/>
    <w:rsid w:val="00DA10C2"/>
    <w:rsid w:val="00DA31C8"/>
    <w:rsid w:val="00DA47FC"/>
    <w:rsid w:val="00DB178F"/>
    <w:rsid w:val="00DB2CB1"/>
    <w:rsid w:val="00DB580A"/>
    <w:rsid w:val="00DB713E"/>
    <w:rsid w:val="00DC1488"/>
    <w:rsid w:val="00DC4182"/>
    <w:rsid w:val="00DC4960"/>
    <w:rsid w:val="00DC7055"/>
    <w:rsid w:val="00DC735B"/>
    <w:rsid w:val="00DC768B"/>
    <w:rsid w:val="00DD141C"/>
    <w:rsid w:val="00DD2215"/>
    <w:rsid w:val="00DD3956"/>
    <w:rsid w:val="00DD3C6A"/>
    <w:rsid w:val="00DD3E31"/>
    <w:rsid w:val="00DD5AF4"/>
    <w:rsid w:val="00DD71F9"/>
    <w:rsid w:val="00DE00EA"/>
    <w:rsid w:val="00DE232E"/>
    <w:rsid w:val="00DE3249"/>
    <w:rsid w:val="00DE74AE"/>
    <w:rsid w:val="00DF04EA"/>
    <w:rsid w:val="00DF0B22"/>
    <w:rsid w:val="00DF426F"/>
    <w:rsid w:val="00DF4494"/>
    <w:rsid w:val="00DF6237"/>
    <w:rsid w:val="00DF6E8B"/>
    <w:rsid w:val="00DF7707"/>
    <w:rsid w:val="00DF7826"/>
    <w:rsid w:val="00E0238D"/>
    <w:rsid w:val="00E02E5A"/>
    <w:rsid w:val="00E043DC"/>
    <w:rsid w:val="00E06B75"/>
    <w:rsid w:val="00E107FB"/>
    <w:rsid w:val="00E11120"/>
    <w:rsid w:val="00E12D1F"/>
    <w:rsid w:val="00E132B3"/>
    <w:rsid w:val="00E167B5"/>
    <w:rsid w:val="00E1695E"/>
    <w:rsid w:val="00E17EF1"/>
    <w:rsid w:val="00E225AD"/>
    <w:rsid w:val="00E24491"/>
    <w:rsid w:val="00E24F8B"/>
    <w:rsid w:val="00E254C2"/>
    <w:rsid w:val="00E26F5E"/>
    <w:rsid w:val="00E3028F"/>
    <w:rsid w:val="00E306F6"/>
    <w:rsid w:val="00E307C6"/>
    <w:rsid w:val="00E30E45"/>
    <w:rsid w:val="00E30EBD"/>
    <w:rsid w:val="00E314CE"/>
    <w:rsid w:val="00E31FEE"/>
    <w:rsid w:val="00E339BE"/>
    <w:rsid w:val="00E34349"/>
    <w:rsid w:val="00E343A2"/>
    <w:rsid w:val="00E35310"/>
    <w:rsid w:val="00E35E57"/>
    <w:rsid w:val="00E37586"/>
    <w:rsid w:val="00E37F13"/>
    <w:rsid w:val="00E40176"/>
    <w:rsid w:val="00E4116C"/>
    <w:rsid w:val="00E428A5"/>
    <w:rsid w:val="00E4291B"/>
    <w:rsid w:val="00E435B9"/>
    <w:rsid w:val="00E43DF2"/>
    <w:rsid w:val="00E475DB"/>
    <w:rsid w:val="00E4792F"/>
    <w:rsid w:val="00E47F06"/>
    <w:rsid w:val="00E5059F"/>
    <w:rsid w:val="00E51464"/>
    <w:rsid w:val="00E52EB9"/>
    <w:rsid w:val="00E5321D"/>
    <w:rsid w:val="00E60F4D"/>
    <w:rsid w:val="00E622BD"/>
    <w:rsid w:val="00E63847"/>
    <w:rsid w:val="00E66E98"/>
    <w:rsid w:val="00E66EBB"/>
    <w:rsid w:val="00E679F1"/>
    <w:rsid w:val="00E71F56"/>
    <w:rsid w:val="00E721BC"/>
    <w:rsid w:val="00E721DE"/>
    <w:rsid w:val="00E7736B"/>
    <w:rsid w:val="00E80D67"/>
    <w:rsid w:val="00E81D39"/>
    <w:rsid w:val="00E825E7"/>
    <w:rsid w:val="00E8281B"/>
    <w:rsid w:val="00E838BB"/>
    <w:rsid w:val="00E875F2"/>
    <w:rsid w:val="00E977AC"/>
    <w:rsid w:val="00EA180D"/>
    <w:rsid w:val="00EA2E31"/>
    <w:rsid w:val="00EA3166"/>
    <w:rsid w:val="00EA3569"/>
    <w:rsid w:val="00EA737E"/>
    <w:rsid w:val="00EB04E6"/>
    <w:rsid w:val="00EB1D6F"/>
    <w:rsid w:val="00EB27AA"/>
    <w:rsid w:val="00EB3CFB"/>
    <w:rsid w:val="00EB41B1"/>
    <w:rsid w:val="00EB55B0"/>
    <w:rsid w:val="00EB577C"/>
    <w:rsid w:val="00EB6A57"/>
    <w:rsid w:val="00EB745A"/>
    <w:rsid w:val="00EC1EBA"/>
    <w:rsid w:val="00EC29D6"/>
    <w:rsid w:val="00EC2AA7"/>
    <w:rsid w:val="00EC3BCB"/>
    <w:rsid w:val="00EC3E3C"/>
    <w:rsid w:val="00EC416F"/>
    <w:rsid w:val="00EC4446"/>
    <w:rsid w:val="00EC4785"/>
    <w:rsid w:val="00ED05AD"/>
    <w:rsid w:val="00ED0817"/>
    <w:rsid w:val="00ED3ACD"/>
    <w:rsid w:val="00ED3B29"/>
    <w:rsid w:val="00ED5787"/>
    <w:rsid w:val="00ED5CD1"/>
    <w:rsid w:val="00EE09B8"/>
    <w:rsid w:val="00EE744C"/>
    <w:rsid w:val="00EF2B8B"/>
    <w:rsid w:val="00EF3FCF"/>
    <w:rsid w:val="00EF49E3"/>
    <w:rsid w:val="00EF65E1"/>
    <w:rsid w:val="00F00D20"/>
    <w:rsid w:val="00F01B7F"/>
    <w:rsid w:val="00F071F5"/>
    <w:rsid w:val="00F0765A"/>
    <w:rsid w:val="00F14184"/>
    <w:rsid w:val="00F1438B"/>
    <w:rsid w:val="00F17491"/>
    <w:rsid w:val="00F20A1C"/>
    <w:rsid w:val="00F21BCA"/>
    <w:rsid w:val="00F22BC6"/>
    <w:rsid w:val="00F23CC3"/>
    <w:rsid w:val="00F2456B"/>
    <w:rsid w:val="00F2513C"/>
    <w:rsid w:val="00F25DD3"/>
    <w:rsid w:val="00F27970"/>
    <w:rsid w:val="00F31DDD"/>
    <w:rsid w:val="00F32126"/>
    <w:rsid w:val="00F330C9"/>
    <w:rsid w:val="00F3742E"/>
    <w:rsid w:val="00F37521"/>
    <w:rsid w:val="00F376E4"/>
    <w:rsid w:val="00F42093"/>
    <w:rsid w:val="00F43048"/>
    <w:rsid w:val="00F43343"/>
    <w:rsid w:val="00F44311"/>
    <w:rsid w:val="00F446D2"/>
    <w:rsid w:val="00F45DE4"/>
    <w:rsid w:val="00F47A49"/>
    <w:rsid w:val="00F50728"/>
    <w:rsid w:val="00F53709"/>
    <w:rsid w:val="00F541AA"/>
    <w:rsid w:val="00F61D1B"/>
    <w:rsid w:val="00F62486"/>
    <w:rsid w:val="00F630A9"/>
    <w:rsid w:val="00F65E2D"/>
    <w:rsid w:val="00F6644E"/>
    <w:rsid w:val="00F66D53"/>
    <w:rsid w:val="00F673BD"/>
    <w:rsid w:val="00F6767D"/>
    <w:rsid w:val="00F6789F"/>
    <w:rsid w:val="00F705C8"/>
    <w:rsid w:val="00F71347"/>
    <w:rsid w:val="00F75355"/>
    <w:rsid w:val="00F80645"/>
    <w:rsid w:val="00F82475"/>
    <w:rsid w:val="00F82693"/>
    <w:rsid w:val="00F827DC"/>
    <w:rsid w:val="00F84506"/>
    <w:rsid w:val="00F85A4F"/>
    <w:rsid w:val="00F87DF3"/>
    <w:rsid w:val="00F939D5"/>
    <w:rsid w:val="00F9441F"/>
    <w:rsid w:val="00F95E23"/>
    <w:rsid w:val="00F96FB9"/>
    <w:rsid w:val="00F97962"/>
    <w:rsid w:val="00FA2625"/>
    <w:rsid w:val="00FA2C7C"/>
    <w:rsid w:val="00FA401E"/>
    <w:rsid w:val="00FA71BD"/>
    <w:rsid w:val="00FA7F02"/>
    <w:rsid w:val="00FB03C4"/>
    <w:rsid w:val="00FB12D2"/>
    <w:rsid w:val="00FB6215"/>
    <w:rsid w:val="00FB75F5"/>
    <w:rsid w:val="00FC027A"/>
    <w:rsid w:val="00FC0696"/>
    <w:rsid w:val="00FC09A9"/>
    <w:rsid w:val="00FC17CC"/>
    <w:rsid w:val="00FC1B38"/>
    <w:rsid w:val="00FC2681"/>
    <w:rsid w:val="00FC2AC9"/>
    <w:rsid w:val="00FC51BB"/>
    <w:rsid w:val="00FC5A2A"/>
    <w:rsid w:val="00FD13ED"/>
    <w:rsid w:val="00FE01FE"/>
    <w:rsid w:val="00FE3234"/>
    <w:rsid w:val="00FE510D"/>
    <w:rsid w:val="00FE7B4C"/>
    <w:rsid w:val="00FF1170"/>
    <w:rsid w:val="00FF40EF"/>
    <w:rsid w:val="00FF4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F8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F86"/>
    <w:pPr>
      <w:ind w:left="720"/>
      <w:contextualSpacing/>
    </w:pPr>
  </w:style>
  <w:style w:type="table" w:styleId="TableGrid">
    <w:name w:val="Table Grid"/>
    <w:basedOn w:val="TableNormal"/>
    <w:uiPriority w:val="59"/>
    <w:rsid w:val="00B75F8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arehouse.cmh.internal/genes/29413" TargetMode="External"/><Relationship Id="rId5" Type="http://schemas.openxmlformats.org/officeDocument/2006/relationships/hyperlink" Target="https://warehouse.cmh.internal/genes/29413" TargetMode="External"/><Relationship Id="rId4" Type="http://schemas.openxmlformats.org/officeDocument/2006/relationships/hyperlink" Target="http://evs.gs.washington.edu/EVS/PopStatsServlet?searchBy=rsID&amp;target=rs3747043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918</Characters>
  <Application>Microsoft Office Word</Application>
  <DocSecurity>0</DocSecurity>
  <Lines>8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ffault, Isabelle</dc:creator>
  <cp:keywords/>
  <dc:description/>
  <cp:lastModifiedBy>S3G_Apply_Fixed_Case</cp:lastModifiedBy>
  <cp:revision>2</cp:revision>
  <dcterms:created xsi:type="dcterms:W3CDTF">2017-02-15T17:32:00Z</dcterms:created>
  <dcterms:modified xsi:type="dcterms:W3CDTF">2017-10-18T17:58:00Z</dcterms:modified>
</cp:coreProperties>
</file>